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4.  Cell lines with endogenous PI3K mutations show uncoupling of PI3K signaling from HER2 inhibition by lapatinib.  A. Cell lines wild-type or with PI3K mutations as indicated were treated with a range of lapatinib doses and analyzed by ELISA for pHER2, pAkt, and pS6.  The inhibitor response curves from a mean of three separate experiments is shown.  B. The level of pS6 remaining at the 5 µM lapatinib dose, normalized to untreated cells, is also shown (mean +/- SEM)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22010" cy="575754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010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52:00Z</dcterms:created>
  <dc:creator>Villareal, John Michael</dc:creator>
  <dc:description/>
  <cp:keywords/>
  <dc:language>en-US</dc:language>
  <cp:lastModifiedBy>Villareal, John Michael</cp:lastModifiedBy>
  <dcterms:modified xsi:type="dcterms:W3CDTF">2014-01-10T16:53:00Z</dcterms:modified>
  <cp:revision>2</cp:revision>
  <dc:subject/>
  <dc:title/>
</cp:coreProperties>
</file>